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025" w:rsidRPr="008806CC" w:rsidRDefault="00A10870" w:rsidP="00E25025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</w:t>
      </w:r>
      <w:r w:rsidR="0056653C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 w:rsidR="00FA5772">
        <w:rPr>
          <w:rFonts w:ascii="Times New Roman" w:hAnsi="Times New Roman"/>
          <w:b/>
          <w:sz w:val="24"/>
          <w:szCs w:val="24"/>
          <w:lang w:val="en-US"/>
        </w:rPr>
        <w:t>S</w:t>
      </w:r>
      <w:r w:rsidR="0056653C">
        <w:rPr>
          <w:rFonts w:ascii="Times New Roman" w:hAnsi="Times New Roman"/>
          <w:b/>
          <w:sz w:val="24"/>
          <w:szCs w:val="24"/>
          <w:lang w:val="en-US"/>
        </w:rPr>
        <w:t>3</w:t>
      </w:r>
      <w:r w:rsidR="00E25025" w:rsidRPr="008806CC">
        <w:rPr>
          <w:rFonts w:ascii="Times New Roman" w:hAnsi="Times New Roman"/>
          <w:b/>
          <w:sz w:val="24"/>
          <w:szCs w:val="24"/>
          <w:lang w:val="en-US"/>
        </w:rPr>
        <w:t>.</w:t>
      </w:r>
      <w:r w:rsidR="00E25025" w:rsidRPr="002D4089">
        <w:rPr>
          <w:lang w:val="en-US"/>
        </w:rPr>
        <w:t xml:space="preserve"> </w:t>
      </w:r>
      <w:bookmarkStart w:id="0" w:name="_GoBack"/>
      <w:r w:rsidR="00E25025" w:rsidRPr="00B71B40">
        <w:rPr>
          <w:rFonts w:ascii="Times New Roman" w:hAnsi="Times New Roman"/>
          <w:sz w:val="24"/>
          <w:szCs w:val="24"/>
          <w:lang w:val="en-US"/>
        </w:rPr>
        <w:t>T cells response following CHIKV challenge</w:t>
      </w:r>
      <w:bookmarkEnd w:id="0"/>
    </w:p>
    <w:tbl>
      <w:tblPr>
        <w:tblW w:w="820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205"/>
        <w:gridCol w:w="1200"/>
        <w:gridCol w:w="1200"/>
        <w:gridCol w:w="1200"/>
        <w:gridCol w:w="1200"/>
      </w:tblGrid>
      <w:tr w:rsidR="00E25025" w:rsidRPr="00E0062C" w:rsidTr="004F36FF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2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FN-</w:t>
            </w:r>
            <w:r w:rsidRPr="00E0062C">
              <w:rPr>
                <w:rFonts w:ascii="Symbol" w:eastAsia="Times New Roman" w:hAnsi="Symbol"/>
                <w:b/>
                <w:bCs/>
                <w:color w:val="000000"/>
                <w:sz w:val="24"/>
                <w:szCs w:val="24"/>
                <w:lang w:val="en-US" w:eastAsia="fr-FR"/>
              </w:rPr>
              <w:t>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L-2</w:t>
            </w:r>
          </w:p>
        </w:tc>
      </w:tr>
      <w:tr w:rsidR="00E25025" w:rsidRPr="00E0062C" w:rsidTr="004F36F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atients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timulatio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D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D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D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D8</w:t>
            </w:r>
          </w:p>
        </w:tc>
      </w:tr>
      <w:tr w:rsidR="00E25025" w:rsidRPr="00E0062C" w:rsidTr="004F36F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00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125763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E2.2+nsP</w:t>
            </w:r>
            <w:r w:rsidR="00E25025"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04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0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040</w:t>
            </w:r>
          </w:p>
        </w:tc>
      </w:tr>
      <w:tr w:rsidR="00E25025" w:rsidRPr="00E0062C" w:rsidTr="004F36F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00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125763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sP</w:t>
            </w:r>
            <w:r w:rsidR="00E25025"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0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010</w:t>
            </w:r>
          </w:p>
        </w:tc>
      </w:tr>
      <w:tr w:rsidR="00E25025" w:rsidRPr="00E0062C" w:rsidTr="004F36F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01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125763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E2.2+nsP</w:t>
            </w:r>
            <w:r w:rsidR="00E25025"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8806CC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0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000</w:t>
            </w:r>
          </w:p>
        </w:tc>
      </w:tr>
      <w:tr w:rsidR="00E25025" w:rsidRPr="00E0062C" w:rsidTr="004F36F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01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125763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E2.2+nsP</w:t>
            </w:r>
            <w:r w:rsidR="00E25025"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00</w:t>
            </w:r>
          </w:p>
        </w:tc>
      </w:tr>
      <w:tr w:rsidR="00E25025" w:rsidRPr="00E0062C" w:rsidTr="004F36F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125763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sP</w:t>
            </w:r>
            <w:r w:rsidR="00E25025"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+E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50</w:t>
            </w:r>
          </w:p>
        </w:tc>
      </w:tr>
      <w:tr w:rsidR="00E25025" w:rsidRPr="00E0062C" w:rsidTr="004F36F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1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125763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sP</w:t>
            </w:r>
            <w:r w:rsidR="00E25025"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2+Caps</w:t>
            </w:r>
            <w:r w:rsidR="00E2502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="00E25025"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+E2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0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190</w:t>
            </w:r>
          </w:p>
        </w:tc>
      </w:tr>
      <w:tr w:rsidR="00E25025" w:rsidRPr="00E0062C" w:rsidTr="004F36F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1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Capsid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4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6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</w:tr>
      <w:tr w:rsidR="00E25025" w:rsidRPr="00E0062C" w:rsidTr="004F36F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1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E2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9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</w:tr>
      <w:tr w:rsidR="00E25025" w:rsidRPr="009F2987" w:rsidTr="004F36F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4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125763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sP</w:t>
            </w:r>
            <w:r w:rsidR="00E25025"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0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0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</w:tr>
      <w:tr w:rsidR="00E25025" w:rsidRPr="009F2987" w:rsidTr="004F36F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6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Capsid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00</w:t>
            </w:r>
          </w:p>
        </w:tc>
      </w:tr>
      <w:tr w:rsidR="00E25025" w:rsidRPr="009F2987" w:rsidTr="004F36F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7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E2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9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0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8806CC">
              <w:rPr>
                <w:rFonts w:ascii="Times New Roman" w:hAnsi="Times New Roman"/>
                <w:sz w:val="24"/>
                <w:szCs w:val="24"/>
              </w:rPr>
              <w:t>090</w:t>
            </w:r>
          </w:p>
        </w:tc>
      </w:tr>
      <w:tr w:rsidR="00E25025" w:rsidRPr="00E0062C" w:rsidTr="004F36F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401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125763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sP</w:t>
            </w:r>
            <w:r w:rsidR="00E25025"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+E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29</w:t>
            </w:r>
          </w:p>
        </w:tc>
      </w:tr>
      <w:tr w:rsidR="00E25025" w:rsidRPr="00E0062C" w:rsidTr="004F36FF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404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E0062C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E00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E2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4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053EA3" w:rsidRDefault="00E25025" w:rsidP="004F36F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Pr="00053EA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00</w:t>
            </w:r>
          </w:p>
        </w:tc>
      </w:tr>
    </w:tbl>
    <w:p w:rsidR="00E25025" w:rsidRDefault="00E25025" w:rsidP="00E25025">
      <w:pPr>
        <w:spacing w:line="480" w:lineRule="auto"/>
        <w:rPr>
          <w:lang w:val="en-US"/>
        </w:rPr>
      </w:pPr>
    </w:p>
    <w:sectPr w:rsidR="00E25025" w:rsidSect="00F736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14D0" w:rsidRDefault="00E214D0" w:rsidP="00E25025">
      <w:pPr>
        <w:spacing w:after="0" w:line="240" w:lineRule="auto"/>
      </w:pPr>
      <w:r>
        <w:separator/>
      </w:r>
    </w:p>
  </w:endnote>
  <w:endnote w:type="continuationSeparator" w:id="0">
    <w:p w:rsidR="00E214D0" w:rsidRDefault="00E214D0" w:rsidP="00E250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14D0" w:rsidRDefault="00E214D0" w:rsidP="00E25025">
      <w:pPr>
        <w:spacing w:after="0" w:line="240" w:lineRule="auto"/>
      </w:pPr>
      <w:r>
        <w:separator/>
      </w:r>
    </w:p>
  </w:footnote>
  <w:footnote w:type="continuationSeparator" w:id="0">
    <w:p w:rsidR="00E214D0" w:rsidRDefault="00E214D0" w:rsidP="00E250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025"/>
    <w:rsid w:val="000C02BF"/>
    <w:rsid w:val="00125763"/>
    <w:rsid w:val="00171BE5"/>
    <w:rsid w:val="002912DF"/>
    <w:rsid w:val="00354D26"/>
    <w:rsid w:val="00390C55"/>
    <w:rsid w:val="0056653C"/>
    <w:rsid w:val="006517E1"/>
    <w:rsid w:val="008E4F85"/>
    <w:rsid w:val="009D5F8B"/>
    <w:rsid w:val="00A10870"/>
    <w:rsid w:val="00A4491B"/>
    <w:rsid w:val="00AF4128"/>
    <w:rsid w:val="00B71B40"/>
    <w:rsid w:val="00B762EB"/>
    <w:rsid w:val="00C11F13"/>
    <w:rsid w:val="00E02EAA"/>
    <w:rsid w:val="00E214D0"/>
    <w:rsid w:val="00E25025"/>
    <w:rsid w:val="00F16524"/>
    <w:rsid w:val="00FA31C6"/>
    <w:rsid w:val="00FA5772"/>
    <w:rsid w:val="00FF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EE9655-8782-41DE-A6FD-24D234269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02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250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5025"/>
    <w:rPr>
      <w:rFonts w:ascii="Calibri" w:eastAsia="Calibri" w:hAnsi="Calibri" w:cs="Times New Roman"/>
    </w:rPr>
  </w:style>
  <w:style w:type="paragraph" w:styleId="En-tte">
    <w:name w:val="header"/>
    <w:basedOn w:val="Normal"/>
    <w:link w:val="En-tteCar"/>
    <w:uiPriority w:val="99"/>
    <w:unhideWhenUsed/>
    <w:rsid w:val="00E250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2502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h</dc:creator>
  <cp:keywords/>
  <dc:description/>
  <cp:lastModifiedBy>jj h</cp:lastModifiedBy>
  <cp:revision>4</cp:revision>
  <dcterms:created xsi:type="dcterms:W3CDTF">2013-11-28T11:42:00Z</dcterms:created>
  <dcterms:modified xsi:type="dcterms:W3CDTF">2013-11-28T11:54:00Z</dcterms:modified>
</cp:coreProperties>
</file>